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Y="819"/>
        <w:tblW w:w="8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849"/>
        <w:gridCol w:w="1060"/>
        <w:gridCol w:w="1060"/>
        <w:gridCol w:w="1612"/>
        <w:gridCol w:w="1300"/>
        <w:gridCol w:w="1400"/>
      </w:tblGrid>
      <w:tr w:rsidR="00B427CB" w:rsidRPr="00B427CB" w14:paraId="0A18170A" w14:textId="77777777" w:rsidTr="0047762E">
        <w:trPr>
          <w:trHeight w:val="62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F0702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b/>
                <w:kern w:val="0"/>
                <w:sz w:val="24"/>
                <w:szCs w:val="24"/>
              </w:rPr>
              <w:t>Locus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40AB59A" w14:textId="16C0F610" w:rsidR="00B427CB" w:rsidRPr="00B427CB" w:rsidRDefault="00D46C69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kern w:val="0"/>
                <w:sz w:val="24"/>
                <w:szCs w:val="24"/>
              </w:rPr>
            </w:pPr>
            <w:r>
              <w:rPr>
                <w:rFonts w:eastAsia="맑은 고딕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E581FB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b/>
                <w:kern w:val="0"/>
                <w:sz w:val="24"/>
                <w:szCs w:val="24"/>
              </w:rPr>
              <w:t>ADO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B8340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b/>
                <w:kern w:val="0"/>
                <w:sz w:val="24"/>
                <w:szCs w:val="24"/>
              </w:rPr>
              <w:t>FA</w:t>
            </w:r>
          </w:p>
        </w:tc>
        <w:tc>
          <w:tcPr>
            <w:tcW w:w="1612" w:type="dxa"/>
            <w:shd w:val="clear" w:color="auto" w:fill="auto"/>
            <w:vAlign w:val="bottom"/>
            <w:hideMark/>
          </w:tcPr>
          <w:p w14:paraId="09B0D31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b/>
                <w:kern w:val="0"/>
                <w:sz w:val="24"/>
                <w:szCs w:val="24"/>
              </w:rPr>
              <w:t>Amplification success rat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9E544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b/>
                <w:kern w:val="0"/>
                <w:sz w:val="24"/>
                <w:szCs w:val="24"/>
              </w:rPr>
              <w:t>P</w:t>
            </w:r>
            <w:r w:rsidRPr="00B427CB">
              <w:rPr>
                <w:rFonts w:eastAsia="맑은 고딕"/>
                <w:b/>
                <w:kern w:val="0"/>
                <w:sz w:val="24"/>
                <w:szCs w:val="24"/>
                <w:vertAlign w:val="subscript"/>
              </w:rPr>
              <w:t>ID</w:t>
            </w:r>
            <w:r w:rsidRPr="00B427CB">
              <w:rPr>
                <w:rFonts w:eastAsia="맑은 고딕"/>
                <w:b/>
                <w:kern w:val="0"/>
                <w:sz w:val="24"/>
                <w:szCs w:val="24"/>
              </w:rPr>
              <w:t>/loc.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13C92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b/>
                <w:kern w:val="0"/>
                <w:sz w:val="24"/>
                <w:szCs w:val="24"/>
              </w:rPr>
              <w:t>P</w:t>
            </w:r>
            <w:r w:rsidRPr="00B427CB">
              <w:rPr>
                <w:rFonts w:eastAsia="맑은 고딕"/>
                <w:b/>
                <w:kern w:val="0"/>
                <w:sz w:val="24"/>
                <w:szCs w:val="24"/>
                <w:vertAlign w:val="subscript"/>
              </w:rPr>
              <w:t>ID-sib</w:t>
            </w:r>
            <w:r w:rsidRPr="00B427CB">
              <w:rPr>
                <w:rFonts w:eastAsia="맑은 고딕"/>
                <w:b/>
                <w:kern w:val="0"/>
                <w:sz w:val="24"/>
                <w:szCs w:val="24"/>
              </w:rPr>
              <w:t>/loc.</w:t>
            </w:r>
          </w:p>
        </w:tc>
      </w:tr>
      <w:tr w:rsidR="00B427CB" w:rsidRPr="00B427CB" w14:paraId="50F6D222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388D82" w14:textId="1547B0F7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9999AE0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D77DB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FF608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79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526DC9A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4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9FDA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.65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B5A7E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4.66.E-01</w:t>
            </w:r>
          </w:p>
        </w:tc>
      </w:tr>
      <w:tr w:rsidR="00B427CB" w:rsidRPr="00B427CB" w14:paraId="0BC771F9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E8494E" w14:textId="4AF86556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7A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50FED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4D5F3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4A840B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5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B8634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5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566F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.17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0D1410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5.01.E-01</w:t>
            </w:r>
          </w:p>
        </w:tc>
      </w:tr>
      <w:tr w:rsidR="00B427CB" w:rsidRPr="00B427CB" w14:paraId="7E6AE324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6C0DDB" w14:textId="3936B34D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A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55C97C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38561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4B4FD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44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C42369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3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34BF4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.74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9BF09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5.67.E-01</w:t>
            </w:r>
          </w:p>
        </w:tc>
      </w:tr>
      <w:tr w:rsidR="00B427CB" w:rsidRPr="00B427CB" w14:paraId="559E7F50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98E50C" w14:textId="72EFB7D9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C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597D8B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610E9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1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7A70BB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67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7438BA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7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5157B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3.29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9EDD5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6.03.E-01</w:t>
            </w:r>
          </w:p>
        </w:tc>
      </w:tr>
      <w:tr w:rsidR="00B427CB" w:rsidRPr="00B427CB" w14:paraId="3EFFB485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87140D" w14:textId="1DF1FA8E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7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519177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A5AA1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1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7AEBE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8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AB7E11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8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22A3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4.05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5A15B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6.41.E-01</w:t>
            </w:r>
          </w:p>
        </w:tc>
      </w:tr>
      <w:tr w:rsidR="00B427CB" w:rsidRPr="00B427CB" w14:paraId="16B180FE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BD1E37" w14:textId="4B5C6450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2A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C3D244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A4D09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E412AB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7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1ACF8B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CE997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3.89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E13B6B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6.56.E-01</w:t>
            </w:r>
          </w:p>
        </w:tc>
      </w:tr>
      <w:tr w:rsidR="00B427CB" w:rsidRPr="00B427CB" w14:paraId="5426E60D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AE5356" w14:textId="7D5F704F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4A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4BFD38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2287E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C3B88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1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88ADB3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7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080A5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4.93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82A5F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7.18.E-01</w:t>
            </w:r>
          </w:p>
        </w:tc>
      </w:tr>
      <w:tr w:rsidR="00B427CB" w:rsidRPr="00B427CB" w14:paraId="00D15B0E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546653" w14:textId="7B6F9A85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4D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7E663A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8AE8D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1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13901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47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18CAD1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D8E4D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4.96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CF8FE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7.33.E-01</w:t>
            </w:r>
          </w:p>
        </w:tc>
      </w:tr>
      <w:tr w:rsidR="00B427CB" w:rsidRPr="00B427CB" w14:paraId="27EA99AA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9EE766" w14:textId="1577E840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6A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D20208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8DA73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2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54318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147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DFD1EB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4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9083C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5.22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D1BA08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7.50.E-01</w:t>
            </w:r>
          </w:p>
        </w:tc>
      </w:tr>
      <w:tr w:rsidR="00B427CB" w:rsidRPr="00B427CB" w14:paraId="338908A8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15DCE8" w14:textId="35DEA534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5A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7C89B6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FF9B3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F22EB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25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AF658D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6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BA81BA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5.39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0F85B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7.51.E-01</w:t>
            </w:r>
          </w:p>
        </w:tc>
      </w:tr>
      <w:tr w:rsidR="00B427CB" w:rsidRPr="00B427CB" w14:paraId="45D4FFEE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1DECB3" w14:textId="3B2242FF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3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60E566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16BE2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89081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8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207A60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0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7A492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5.54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55C78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7.61.E-01</w:t>
            </w:r>
          </w:p>
        </w:tc>
      </w:tr>
      <w:tr w:rsidR="00B427CB" w:rsidRPr="00B427CB" w14:paraId="05EA5DD6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6B1E89" w14:textId="0F0106E1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6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37F35C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3EDC20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1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8F806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29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C3CF16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054F3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7.45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BBDA83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.74.E-01</w:t>
            </w:r>
          </w:p>
        </w:tc>
      </w:tr>
      <w:tr w:rsidR="00B427CB" w:rsidRPr="00B427CB" w14:paraId="2444F4EB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1E7BCA" w14:textId="31F914C2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4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B7FABD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EFCDB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B4B0D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6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3EFFDA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273D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7.83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83C5B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.94.E-01</w:t>
            </w:r>
          </w:p>
        </w:tc>
      </w:tr>
      <w:tr w:rsidR="00B427CB" w:rsidRPr="00B427CB" w14:paraId="22225B08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74A362" w14:textId="3A5199B4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5D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9AC891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13404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96656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97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0BCBFF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D2C5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7.88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3AD5A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.97.E-01</w:t>
            </w:r>
          </w:p>
        </w:tc>
      </w:tr>
      <w:tr w:rsidR="00B427CB" w:rsidRPr="00B427CB" w14:paraId="0CB24B16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0AF7B5" w14:textId="6A7A9096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2C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ECD9E4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3D636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1C4CC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7BB262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0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33E5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.41.E-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6B1FD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.72.E-01</w:t>
            </w:r>
          </w:p>
        </w:tc>
      </w:tr>
      <w:tr w:rsidR="00B427CB" w:rsidRPr="00B427CB" w14:paraId="7F70267C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F750C0" w14:textId="5C92321C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A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0E1B3B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B81E6A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73A56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6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E9DDCB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28AF4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D8C7A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31426CE2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815491" w14:textId="7EAAFFFC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4A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95F95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8B876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D72DF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1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D0C81D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DD74F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DCDE2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6F9FFC18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57EC39" w14:textId="065F5D7E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8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40E238B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76675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68026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B31C67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6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96DBC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795AD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7B1DC95F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9711D0" w14:textId="7FB33C15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3D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993446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B34C0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79708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BDDE04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F1CE5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85FBE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4F7D0B07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C33666" w14:textId="7129C5E0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6A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C0ACEA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A7CB1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262D8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0AE8D6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74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72B88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1ECBC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7CB4005C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1CF50C" w14:textId="48145F54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6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0F18E3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EAEC4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76BD6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E4CE40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4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D4783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14E57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33F782C4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7ECC79" w14:textId="6937C173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2D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B770BF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12933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A67D5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E22928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5CE3F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A181A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2870EF53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605B4A" w14:textId="0120A9B1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3D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09B07AA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81E02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81C28B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010F7B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6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FBB0D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BC435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6CDCF247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9A00E6" w14:textId="5B83D4FD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D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2211E7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99B94D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66C08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7F4B0C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2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E321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452D0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4FCFA627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478959" w14:textId="7B655753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3A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6D096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0E87D0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7D16C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6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5DF661A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CA17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AAAA6DA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7E5DE9FF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25FF68" w14:textId="02E49EC1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9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C41F70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F6B97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3609C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E21372A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8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DF80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3055F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13CB083D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E6C79B" w14:textId="19E79703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D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7847BC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8D152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7131E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493BE90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87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025FC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20F10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2BC78F50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07C135" w14:textId="19E4EF72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5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78BFF2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C90AA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A9C5E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7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B1A6C8F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C39FF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DC7D81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1C0D570E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D1B48D" w14:textId="4EEC9222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3A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08397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90BB68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725B5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C265120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2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307A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04A438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5D74707F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D172BA" w14:textId="08339FF5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2D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C2B1DB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1FCEA5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476FC6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5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797E4FB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0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85A29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E79CBA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4314AA76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0CABC0" w14:textId="57CF5C60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10C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C25C902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9D068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112B3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4B478BC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889944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6C9ECB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  <w:tr w:rsidR="00B427CB" w:rsidRPr="00B427CB" w14:paraId="7285C6DD" w14:textId="77777777" w:rsidTr="0047762E">
        <w:trPr>
          <w:trHeight w:val="34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DC4D1C" w14:textId="0AD66DBE" w:rsidR="00B427CB" w:rsidRPr="00B427CB" w:rsidRDefault="00670B53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Pan</w:t>
            </w: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="00B427CB" w:rsidRPr="00B427CB">
              <w:rPr>
                <w:rFonts w:eastAsia="맑은 고딕"/>
                <w:kern w:val="0"/>
                <w:sz w:val="24"/>
                <w:szCs w:val="24"/>
              </w:rPr>
              <w:t>8A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086CF4A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CB127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911FA0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0.00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D770B47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>9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F86793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AA68DE" w14:textId="77777777" w:rsidR="00B427CB" w:rsidRPr="00B427CB" w:rsidRDefault="00B427CB" w:rsidP="0067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427CB">
              <w:rPr>
                <w:rFonts w:eastAsia="맑은 고딕"/>
                <w:kern w:val="0"/>
                <w:sz w:val="24"/>
                <w:szCs w:val="24"/>
              </w:rPr>
              <w:t xml:space="preserve">1 </w:t>
            </w:r>
          </w:p>
        </w:tc>
      </w:tr>
    </w:tbl>
    <w:p w14:paraId="112B11A9" w14:textId="4BD987FF" w:rsidR="000D161A" w:rsidRPr="00855B50" w:rsidRDefault="00E014B1" w:rsidP="00F813B8">
      <w:pPr>
        <w:rPr>
          <w:b/>
          <w:sz w:val="24"/>
          <w:szCs w:val="24"/>
        </w:rPr>
      </w:pPr>
      <w:bookmarkStart w:id="0" w:name="_GoBack"/>
      <w:bookmarkEnd w:id="0"/>
      <w:r w:rsidRPr="00855B50">
        <w:rPr>
          <w:rFonts w:hint="eastAsia"/>
          <w:b/>
          <w:sz w:val="24"/>
          <w:szCs w:val="24"/>
        </w:rPr>
        <w:t>S</w:t>
      </w:r>
      <w:r w:rsidR="00066EFC">
        <w:rPr>
          <w:b/>
          <w:sz w:val="24"/>
          <w:szCs w:val="24"/>
        </w:rPr>
        <w:t>4</w:t>
      </w:r>
      <w:r w:rsidR="00F813B8" w:rsidRPr="00855B50">
        <w:rPr>
          <w:rFonts w:hint="eastAsia"/>
          <w:b/>
          <w:sz w:val="24"/>
          <w:szCs w:val="24"/>
        </w:rPr>
        <w:t xml:space="preserve"> Table. </w:t>
      </w:r>
      <w:r w:rsidR="00670B53">
        <w:rPr>
          <w:b/>
          <w:sz w:val="24"/>
          <w:szCs w:val="24"/>
        </w:rPr>
        <w:t>Results of m</w:t>
      </w:r>
      <w:r w:rsidR="00F813B8" w:rsidRPr="00855B50">
        <w:rPr>
          <w:b/>
          <w:sz w:val="24"/>
          <w:szCs w:val="24"/>
        </w:rPr>
        <w:t>icrosatellite</w:t>
      </w:r>
      <w:r w:rsidR="00670B53">
        <w:rPr>
          <w:b/>
          <w:sz w:val="24"/>
          <w:szCs w:val="24"/>
        </w:rPr>
        <w:t xml:space="preserve"> marker</w:t>
      </w:r>
      <w:r w:rsidR="00F813B8" w:rsidRPr="00855B50">
        <w:rPr>
          <w:b/>
          <w:sz w:val="24"/>
          <w:szCs w:val="24"/>
        </w:rPr>
        <w:t xml:space="preserve"> prescreening using 35 random</w:t>
      </w:r>
      <w:r w:rsidR="00670B53">
        <w:rPr>
          <w:b/>
          <w:sz w:val="24"/>
          <w:szCs w:val="24"/>
        </w:rPr>
        <w:t>ly</w:t>
      </w:r>
      <w:r w:rsidR="00F813B8" w:rsidRPr="00855B50">
        <w:rPr>
          <w:b/>
          <w:sz w:val="24"/>
          <w:szCs w:val="24"/>
        </w:rPr>
        <w:t xml:space="preserve"> selected </w:t>
      </w:r>
      <w:r w:rsidR="00670B53">
        <w:rPr>
          <w:b/>
          <w:sz w:val="24"/>
          <w:szCs w:val="24"/>
        </w:rPr>
        <w:t xml:space="preserve">leopard </w:t>
      </w:r>
      <w:r w:rsidR="00F813B8" w:rsidRPr="00855B50">
        <w:rPr>
          <w:b/>
          <w:sz w:val="24"/>
          <w:szCs w:val="24"/>
        </w:rPr>
        <w:t>samples</w:t>
      </w:r>
    </w:p>
    <w:p w14:paraId="0F555B50" w14:textId="4D13BC54" w:rsidR="00D46C69" w:rsidRPr="00D46C69" w:rsidRDefault="00D46C69" w:rsidP="00F813B8">
      <w:pPr>
        <w:rPr>
          <w:sz w:val="24"/>
          <w:szCs w:val="24"/>
        </w:rPr>
      </w:pPr>
      <w:r w:rsidRPr="00D46C69">
        <w:rPr>
          <w:sz w:val="24"/>
          <w:szCs w:val="24"/>
        </w:rPr>
        <w:t>Abbrev</w:t>
      </w:r>
      <w:r w:rsidR="00E14A9C">
        <w:rPr>
          <w:sz w:val="24"/>
          <w:szCs w:val="24"/>
        </w:rPr>
        <w:t>iations include</w:t>
      </w:r>
      <w:r w:rsidR="0027606A">
        <w:rPr>
          <w:sz w:val="24"/>
          <w:szCs w:val="24"/>
        </w:rPr>
        <w:t>: A,</w:t>
      </w:r>
      <w:r w:rsidRPr="00D46C69">
        <w:rPr>
          <w:sz w:val="24"/>
          <w:szCs w:val="24"/>
        </w:rPr>
        <w:t xml:space="preserve"> observed number of alleles; </w:t>
      </w:r>
      <w:r w:rsidR="0027606A" w:rsidRPr="00D46C69">
        <w:rPr>
          <w:sz w:val="24"/>
          <w:szCs w:val="24"/>
        </w:rPr>
        <w:t>ADO, al</w:t>
      </w:r>
      <w:r w:rsidR="0027606A">
        <w:rPr>
          <w:sz w:val="24"/>
          <w:szCs w:val="24"/>
        </w:rPr>
        <w:t xml:space="preserve">lelic dropout; FA, false allele; </w:t>
      </w:r>
      <w:r w:rsidRPr="00D46C69">
        <w:rPr>
          <w:sz w:val="24"/>
          <w:szCs w:val="24"/>
        </w:rPr>
        <w:t>P</w:t>
      </w:r>
      <w:r w:rsidRPr="00E14A9C">
        <w:rPr>
          <w:sz w:val="24"/>
          <w:szCs w:val="24"/>
          <w:vertAlign w:val="subscript"/>
        </w:rPr>
        <w:t>ID</w:t>
      </w:r>
      <w:r w:rsidR="0027606A">
        <w:rPr>
          <w:sz w:val="24"/>
          <w:szCs w:val="24"/>
        </w:rPr>
        <w:t>/loc.,</w:t>
      </w:r>
      <w:r w:rsidRPr="00D46C69">
        <w:rPr>
          <w:sz w:val="24"/>
          <w:szCs w:val="24"/>
        </w:rPr>
        <w:t xml:space="preserve"> probability of identity per locus; P</w:t>
      </w:r>
      <w:r w:rsidRPr="0027606A">
        <w:rPr>
          <w:sz w:val="24"/>
          <w:szCs w:val="24"/>
          <w:vertAlign w:val="subscript"/>
        </w:rPr>
        <w:t>ID-sib</w:t>
      </w:r>
      <w:r w:rsidRPr="00D46C69">
        <w:rPr>
          <w:sz w:val="24"/>
          <w:szCs w:val="24"/>
        </w:rPr>
        <w:t>/loc., probability of i</w:t>
      </w:r>
      <w:r w:rsidR="0027606A">
        <w:rPr>
          <w:sz w:val="24"/>
          <w:szCs w:val="24"/>
        </w:rPr>
        <w:t>dentity for siblings per locus.</w:t>
      </w:r>
    </w:p>
    <w:sectPr w:rsidR="00D46C69" w:rsidRPr="00D46C69" w:rsidSect="0047762E">
      <w:pgSz w:w="11906" w:h="16838"/>
      <w:pgMar w:top="1588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BEA49C" w14:textId="77777777" w:rsidR="00BE6C66" w:rsidRDefault="00BE6C66" w:rsidP="00F813B8">
      <w:pPr>
        <w:spacing w:after="0" w:line="240" w:lineRule="auto"/>
      </w:pPr>
      <w:r>
        <w:separator/>
      </w:r>
    </w:p>
  </w:endnote>
  <w:endnote w:type="continuationSeparator" w:id="0">
    <w:p w14:paraId="433AB73B" w14:textId="77777777" w:rsidR="00BE6C66" w:rsidRDefault="00BE6C66" w:rsidP="00F81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68C5A2" w14:textId="77777777" w:rsidR="00BE6C66" w:rsidRDefault="00BE6C66" w:rsidP="00F813B8">
      <w:pPr>
        <w:spacing w:after="0" w:line="240" w:lineRule="auto"/>
      </w:pPr>
      <w:r>
        <w:separator/>
      </w:r>
    </w:p>
  </w:footnote>
  <w:footnote w:type="continuationSeparator" w:id="0">
    <w:p w14:paraId="27568B1C" w14:textId="77777777" w:rsidR="00BE6C66" w:rsidRDefault="00BE6C66" w:rsidP="00F81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0M7QwMDEwNjUxMzVQ0lEKTi0uzszPAykwrAUA6qzWwiwAAAA="/>
  </w:docVars>
  <w:rsids>
    <w:rsidRoot w:val="00B427CB"/>
    <w:rsid w:val="00066EFC"/>
    <w:rsid w:val="000D161A"/>
    <w:rsid w:val="00162776"/>
    <w:rsid w:val="001E6F9A"/>
    <w:rsid w:val="0027606A"/>
    <w:rsid w:val="003D6295"/>
    <w:rsid w:val="0047762E"/>
    <w:rsid w:val="006101E9"/>
    <w:rsid w:val="00670B53"/>
    <w:rsid w:val="007C2B13"/>
    <w:rsid w:val="00855B50"/>
    <w:rsid w:val="009B185C"/>
    <w:rsid w:val="00AD097E"/>
    <w:rsid w:val="00B106EA"/>
    <w:rsid w:val="00B23AE1"/>
    <w:rsid w:val="00B427CB"/>
    <w:rsid w:val="00BE6C66"/>
    <w:rsid w:val="00D46C69"/>
    <w:rsid w:val="00E014B1"/>
    <w:rsid w:val="00E14A9C"/>
    <w:rsid w:val="00EC013D"/>
    <w:rsid w:val="00F559EF"/>
    <w:rsid w:val="00F8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72E7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32"/>
        <w:szCs w:val="3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B185C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9B185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9B185C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B185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9B185C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B23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23AE1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F813B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F813B8"/>
  </w:style>
  <w:style w:type="paragraph" w:styleId="a8">
    <w:name w:val="footer"/>
    <w:basedOn w:val="a"/>
    <w:link w:val="Char3"/>
    <w:uiPriority w:val="99"/>
    <w:unhideWhenUsed/>
    <w:rsid w:val="00F813B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F813B8"/>
  </w:style>
  <w:style w:type="paragraph" w:styleId="a9">
    <w:name w:val="Revision"/>
    <w:hidden/>
    <w:uiPriority w:val="99"/>
    <w:semiHidden/>
    <w:rsid w:val="00670B5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1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5T11:38:00Z</dcterms:created>
  <dcterms:modified xsi:type="dcterms:W3CDTF">2022-05-26T04:05:00Z</dcterms:modified>
</cp:coreProperties>
</file>